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784" w:type="dxa"/>
        <w:tblLook w:val="04A0" w:firstRow="1" w:lastRow="0" w:firstColumn="1" w:lastColumn="0" w:noHBand="0" w:noVBand="1"/>
      </w:tblPr>
      <w:tblGrid>
        <w:gridCol w:w="1565"/>
        <w:gridCol w:w="2259"/>
        <w:gridCol w:w="3180"/>
        <w:gridCol w:w="2211"/>
        <w:gridCol w:w="1775"/>
        <w:gridCol w:w="2163"/>
        <w:gridCol w:w="2631"/>
      </w:tblGrid>
      <w:tr w:rsidR="00C10CBA" w:rsidRPr="00C10CBA" w14:paraId="59703640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7C69D628" w14:textId="77777777" w:rsidR="00C10CBA" w:rsidRPr="00C10CBA" w:rsidRDefault="00C10CBA" w:rsidP="00C10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10C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hor</w:t>
            </w: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0349C25B" w14:textId="77777777" w:rsidR="00C10CBA" w:rsidRPr="00C10CBA" w:rsidRDefault="00C10CBA" w:rsidP="00C10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10C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tle</w:t>
            </w: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3FB1E06B" w14:textId="77777777" w:rsidR="00C10CBA" w:rsidRPr="00C10CBA" w:rsidRDefault="00C10CBA" w:rsidP="00C10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10C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ar of Publication</w:t>
            </w: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25FB4E07" w14:textId="77777777" w:rsidR="00C10CBA" w:rsidRPr="00C10CBA" w:rsidRDefault="00C10CBA" w:rsidP="00C10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10C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cipants</w:t>
            </w: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34ED3544" w14:textId="77777777" w:rsidR="00C10CBA" w:rsidRPr="00C10CBA" w:rsidRDefault="00C10CBA" w:rsidP="00C10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10C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ext</w:t>
            </w: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0B213990" w14:textId="77777777" w:rsidR="00C10CBA" w:rsidRPr="00C10CBA" w:rsidRDefault="00C10CBA" w:rsidP="00C10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10C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Methods</w:t>
            </w: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14AA0436" w14:textId="77777777" w:rsidR="00C10CBA" w:rsidRPr="00C10CBA" w:rsidRDefault="00C10CBA" w:rsidP="00C10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10C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criptions of aims or success</w:t>
            </w:r>
          </w:p>
        </w:tc>
      </w:tr>
      <w:tr w:rsidR="00C10CBA" w:rsidRPr="00C10CBA" w14:paraId="7F64C65F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0DE1CA7" w14:textId="77777777" w:rsidR="00C10CBA" w:rsidRPr="00C10CBA" w:rsidRDefault="00C10CBA" w:rsidP="00C10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3FDFF9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2443F24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F3733B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3C92744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6F41F5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E640D7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19C94808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81B234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425ECF5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E003E6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A66051A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6DE8592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1B704A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53B94D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62545C88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9DD2B8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4DBC4F8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E201949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076F264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E3DBD3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191E85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58B0BE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01CFD724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96EAF69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64C3F7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62B766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C6ADDE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AD0E55A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AFB8B2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F155E4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3E8EF5C4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D7D3CC6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891305A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4F8D4E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90D2E9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9C1FE74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24B4B4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D93EA4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3B990D4E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D77297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F7F464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0B6D4A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109B90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D0B3222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18F02DE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66DC13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42CB1CC4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9A02C05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0C5AEF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AD6B412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9C6C4B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974B65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D82BFC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C040F4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7EC940F7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51B5C5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5B2B7A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43D0632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423754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F57A2D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010430A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AE8C48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0A11D160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9CE4BB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A3BEC1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7DE3B06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38B464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112BC79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6D542C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E6F977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6321C13F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89A04F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7BEA285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76DBA2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78A80E4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77FA32A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6A3514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2730F6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2EA7F097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0FF72E4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2E768FA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2B2F1A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5EC407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3714486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B5ECF8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F4D2C4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443C2714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BC59A0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6B41D0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6CB28E8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AED141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427841A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B03AE9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74CB15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610B3764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2B4074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F870C0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AE6147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7AC90A5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235DB3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728901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A2BE55E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69556116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658D4E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8ECE9D4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3D3352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8AB939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949704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1643F2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DD6ED2A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44F44F19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B7A7A8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4BAAE2E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8B91C9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08991E9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8AF6A1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C84E085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0A6400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3D19F468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8B4F24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A6808D8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4282E8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48E6FC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763D52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F41BBE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ED9302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5E81C030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7C20D4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A83376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6F22F0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4023478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3A3CA38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D918C0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3B5BF89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6AA47E80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2B6CDFA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A08AFD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A4D76AF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8CEF349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6581DF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D81B27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3A7779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6907FB7E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395E4BE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8752A9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1F0777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124E7EE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FE2502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828E471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3D0B6F7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31FEAF57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24801D6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F7B729E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DE8E540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AAF9785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D54D043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9C6796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E2D1154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10CBA" w:rsidRPr="00C10CBA" w14:paraId="2137C5EB" w14:textId="77777777" w:rsidTr="00C10CBA">
        <w:trPr>
          <w:trHeight w:val="412"/>
        </w:trPr>
        <w:tc>
          <w:tcPr>
            <w:tcW w:w="156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2995EB2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0D28E16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8A1970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A2C4B8C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05B2FCD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3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5457B5B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3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59A0829" w14:textId="77777777" w:rsidR="00C10CBA" w:rsidRPr="00C10CBA" w:rsidRDefault="00C10CBA" w:rsidP="00C10C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7070203" w14:textId="77777777" w:rsidR="00D95156" w:rsidRDefault="00D95156"/>
    <w:sectPr w:rsidR="00D95156" w:rsidSect="00C1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BA"/>
    <w:rsid w:val="00036215"/>
    <w:rsid w:val="001E0093"/>
    <w:rsid w:val="005241C5"/>
    <w:rsid w:val="00C10CBA"/>
    <w:rsid w:val="00D9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ABFEDF"/>
  <w15:chartTrackingRefBased/>
  <w15:docId w15:val="{BC82B387-5D79-43B0-921F-FD54CE76D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C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C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C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C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C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C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C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C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C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0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C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0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C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0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C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0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C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Hamilton</dc:creator>
  <cp:keywords/>
  <dc:description/>
  <cp:lastModifiedBy>Colin Hamilton</cp:lastModifiedBy>
  <cp:revision>1</cp:revision>
  <dcterms:created xsi:type="dcterms:W3CDTF">2025-03-07T11:51:00Z</dcterms:created>
  <dcterms:modified xsi:type="dcterms:W3CDTF">2025-03-07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9b589b-dbfd-4025-8caa-43510f706808</vt:lpwstr>
  </property>
</Properties>
</file>